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5593C" w14:textId="4154CCA8" w:rsidR="00902F8A" w:rsidRPr="00D76800" w:rsidRDefault="005F0831" w:rsidP="00D76800">
      <w:pPr>
        <w:wordWrap/>
        <w:spacing w:line="480" w:lineRule="auto"/>
        <w:rPr>
          <w:rFonts w:ascii="Times New Roman" w:hAnsi="Times New Roman" w:cs="Times New Roman" w:hint="eastAsia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pict w14:anchorId="3AAD1363">
          <v:line id="Straight Connector 4" o:spid="_x0000_s1026" style="position:absolute;left:0;text-align:left;z-index:251624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.15pt,235.95pt" to="691.65pt,23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1CCD8679">
          <v:line id="Straight Connector 9" o:spid="_x0000_s1027" style="position:absolute;left:0;text-align:left;flip:y;z-index:251625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5pt,125.3pt" to="168.8pt,23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13AC8AB4">
          <v:line id="Straight Connector 10" o:spid="_x0000_s1028" style="position:absolute;left:0;text-align:left;flip:y;z-index:25162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4.25pt,235.95pt" to="649.55pt,34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5D51DE73">
          <v:line id="Straight Connector 11" o:spid="_x0000_s1029" style="position:absolute;left:0;text-align:left;z-index:25162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4.25pt,125.3pt" to="649.55pt,23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28CFD16C">
          <v:line id="Straight Connector 12" o:spid="_x0000_s1030" style="position:absolute;left:0;text-align:left;z-index: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5pt,235.95pt" to="168.8pt,34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47A1E870">
          <v:line id="Straight Connector 17" o:spid="_x0000_s1031" style="position:absolute;left:0;text-align:left;flip:y;z-index:25162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.3pt,125.15pt" to="594.05pt,12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295EE01D">
          <v:line id="Straight Connector 33" o:spid="_x0000_s1032" style="position:absolute;left:0;text-align:left;z-index: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8.8pt,346.55pt" to="594.8pt,34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37C880B1">
          <v:shapetype id="_x0000_t202" coordsize="21600,21600" o:spt="202" path="m,l,21600r21600,l21600,xe">
            <v:stroke joinstyle="miter"/>
            <v:path gradientshapeok="t" o:connecttype="rect"/>
          </v:shapetype>
          <v:shape id="TextBox 48" o:spid="_x0000_s1033" type="#_x0000_t202" style="position:absolute;left:0;text-align:left;margin-left:114.1pt;margin-top:41.7pt;width:111.5pt;height:50.9pt;z-index:2516316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" filled="f" stroked="f">
            <v:textbox style="mso-next-textbox:#TextBox 48;mso-fit-shape-to-text:t">
              <w:txbxContent>
                <w:p w14:paraId="42FA394D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Month 0</w:t>
                  </w:r>
                </w:p>
                <w:p w14:paraId="1475240E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Medical consultation</w:t>
                  </w:r>
                </w:p>
                <w:p w14:paraId="6CF4E1D5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Health risk assessment</w:t>
                  </w:r>
                </w:p>
                <w:p w14:paraId="0988A3CA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&amp; Lifestyle assessment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21FDDD12">
          <v:shape id="TextBox 49" o:spid="_x0000_s1034" type="#_x0000_t202" style="position:absolute;left:0;text-align:left;margin-left:65.2pt;margin-top:115.7pt;width:103.9pt;height:18.2pt;z-index:2516326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" filled="f" stroked="f">
            <v:textbox style="mso-next-textbox:#TextBox 49;mso-fit-shape-to-text:t">
              <w:txbxContent>
                <w:p w14:paraId="552A51BB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Usual </w:t>
                  </w:r>
                  <w:r w:rsidRPr="00022D88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care group (U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2316BC0E">
          <v:shape id="TextBox 50" o:spid="_x0000_s1035" type="#_x0000_t202" style="position:absolute;left:0;text-align:left;margin-left:65.6pt;margin-top:336.85pt;width:103.4pt;height:18.2pt;z-index:2516336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" filled="f" stroked="f">
            <v:textbox style="mso-next-textbox:#TextBox 50;mso-fit-shape-to-text:t">
              <w:txbxContent>
                <w:p w14:paraId="14F05BEF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Nutritional </w:t>
                  </w:r>
                  <w:r w:rsidRPr="00022D88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group (N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3A39279F">
          <v:shape id="TextBox 51" o:spid="_x0000_s1036" type="#_x0000_t202" style="position:absolute;left:0;text-align:left;margin-left:40.25pt;margin-top:259.5pt;width:93.3pt;height:61.8pt;z-index:2516346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" filled="f" stroked="f">
            <v:textbox style="mso-next-textbox:#TextBox 51;mso-fit-shape-to-text:t">
              <w:txbxContent>
                <w:p w14:paraId="77C3C7D0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Screening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visit</w:t>
                  </w:r>
                </w:p>
                <w:p w14:paraId="2CD581B5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Body measurement</w:t>
                  </w:r>
                </w:p>
                <w:p w14:paraId="15DDBC12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Laboratory test</w:t>
                  </w:r>
                </w:p>
                <w:p w14:paraId="7684C4AB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Fitness test</w:t>
                  </w:r>
                </w:p>
                <w:p w14:paraId="5E79D4EC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Questionaires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3DB1E3FE">
          <v:shape id="TextBox 52" o:spid="_x0000_s1037" type="#_x0000_t202" style="position:absolute;left:0;text-align:left;margin-left:0;margin-top:191pt;width:63.5pt;height:18.2pt;z-index:2516357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" filled="f" stroked="f">
            <v:textbox style="mso-next-textbox:#TextBox 52;mso-fit-shape-to-text:t">
              <w:txbxContent>
                <w:p w14:paraId="7060B809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Recruitment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6C8449F5">
          <v:shape id="TextBox 53" o:spid="_x0000_s1038" type="#_x0000_t202" style="position:absolute;left:0;text-align:left;margin-left:225.45pt;margin-top:18.2pt;width:96.85pt;height:72.7pt;z-index:2516367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" filled="f" stroked="f">
            <v:textbox style="mso-next-textbox:#TextBox 53;mso-fit-shape-to-text:t">
              <w:txbxContent>
                <w:p w14:paraId="7A6B2D9D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6</w:t>
                  </w:r>
                </w:p>
                <w:p w14:paraId="7CC1E0C2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Body measurement</w:t>
                  </w:r>
                </w:p>
                <w:p w14:paraId="34D87514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Laboratory test</w:t>
                  </w:r>
                </w:p>
                <w:p w14:paraId="6F104AD1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Fitness test</w:t>
                  </w:r>
                </w:p>
                <w:p w14:paraId="5F1329DD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Questionaires</w:t>
                  </w:r>
                </w:p>
                <w:p w14:paraId="7D39D986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Medical consulta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2A162F2C">
          <v:shape id="TextBox 54" o:spid="_x0000_s1039" type="#_x0000_t202" style="position:absolute;left:0;text-align:left;margin-left:332.2pt;margin-top:18.2pt;width:96.85pt;height:72.7pt;z-index:2516377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" filled="f" stroked="f">
            <v:textbox style="mso-next-textbox:#TextBox 54;mso-fit-shape-to-text:t">
              <w:txbxContent>
                <w:p w14:paraId="4E2FF065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12</w:t>
                  </w:r>
                </w:p>
                <w:p w14:paraId="2026433C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Body measurement</w:t>
                  </w:r>
                </w:p>
                <w:p w14:paraId="76EE27E4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Laboratory test</w:t>
                  </w:r>
                </w:p>
                <w:p w14:paraId="297D4087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Fitness test</w:t>
                  </w:r>
                </w:p>
                <w:p w14:paraId="452147B2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Questionaires</w:t>
                  </w:r>
                </w:p>
                <w:p w14:paraId="28C84A89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Medical consulta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301C6581">
          <v:shape id="TextBox 55" o:spid="_x0000_s1040" type="#_x0000_t202" style="position:absolute;left:0;text-align:left;margin-left:438.6pt;margin-top:18.2pt;width:96.85pt;height:72.7pt;z-index:2516387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" filled="f" stroked="f">
            <v:textbox style="mso-next-textbox:#TextBox 55;mso-fit-shape-to-text:t">
              <w:txbxContent>
                <w:p w14:paraId="03F35055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18</w:t>
                  </w:r>
                </w:p>
                <w:p w14:paraId="285D7844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Body measurement</w:t>
                  </w:r>
                </w:p>
                <w:p w14:paraId="24DB82B3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Laboratory test</w:t>
                  </w:r>
                </w:p>
                <w:p w14:paraId="1431D722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Fitness test</w:t>
                  </w:r>
                </w:p>
                <w:p w14:paraId="5716FF7A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Questionaires</w:t>
                  </w:r>
                </w:p>
                <w:p w14:paraId="2853DA24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Medical consulta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4C6EDA62">
          <v:shape id="TextBox 56" o:spid="_x0000_s1041" type="#_x0000_t202" style="position:absolute;left:0;text-align:left;margin-left:543.45pt;margin-top:18.6pt;width:96.85pt;height:72.7pt;z-index:2516398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" filled="f" stroked="f">
            <v:textbox style="mso-next-textbox:#TextBox 56;mso-fit-shape-to-text:t">
              <w:txbxContent>
                <w:p w14:paraId="5BC47073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24</w:t>
                  </w:r>
                </w:p>
                <w:p w14:paraId="1A1AD62E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Body measurement</w:t>
                  </w:r>
                </w:p>
                <w:p w14:paraId="1297537E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Laboratory test</w:t>
                  </w:r>
                </w:p>
                <w:p w14:paraId="526AC5C4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Fitness test</w:t>
                  </w:r>
                </w:p>
                <w:p w14:paraId="6531C47F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Questionaires</w:t>
                  </w:r>
                </w:p>
                <w:p w14:paraId="414C233D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Medical consulta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53BCB73E">
          <v:line id="직선 연결선 70" o:spid="_x0000_s1042" style="position:absolute;left:0;text-align:lef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.2pt,212.4pt" to="22.2pt,26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09CEB6F8">
          <v:line id="직선 연결선 71" o:spid="_x0000_s1043" style="position:absolute;left:0;text-align:lef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8.85pt,212.6pt" to="68.85pt,26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5A4DFBB8">
          <v:line id="직선 연결선 72" o:spid="_x0000_s1044" style="position:absolute;left:0;text-align:lef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.9pt,100.45pt" to="169.9pt,1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7CBEA173">
          <v:line id="직선 연결선 73" o:spid="_x0000_s1045" style="position:absolute;left:0;text-align:lef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4.3pt,100.45pt" to="594.3pt,1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3844B04A">
          <v:line id="직선 연결선 74" o:spid="_x0000_s1046" style="position:absolute;left:0;text-align:lef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2.45pt,100.45pt" to="382.45pt,1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3E2BD5EF">
          <v:line id="직선 연결선 75" o:spid="_x0000_s1047" style="position:absolute;left:0;text-align:lef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5.85pt,100.45pt" to="275.85pt,1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32BAFD81">
          <v:line id="직선 연결선 77" o:spid="_x0000_s1048" style="position:absolute;left:0;text-align:lef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5.75pt,100.45pt" to="435.75pt,1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4A9C02DF">
          <v:shape id="TextBox 88" o:spid="_x0000_s1049" type="#_x0000_t202" style="position:absolute;left:0;text-align:left;margin-left:73.4pt;margin-top:215.2pt;width:94.8pt;height:18.2pt;z-index:2516480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" filled="f" stroked="f">
            <v:textbox style="mso-next-textbox:#TextBox 88;mso-fit-shape-to-text:t">
              <w:txbxContent>
                <w:p w14:paraId="4D0096CF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Exercise </w:t>
                  </w:r>
                  <w:r w:rsidRPr="00022D88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group (E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5E270A03">
          <v:line id="직선 연결선 89" o:spid="_x0000_s1050" style="position:absolute;left:0;text-align:lef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8.6pt,100pt" to="488.6pt,14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1AB80F9A">
          <v:shape id="TextBox 93" o:spid="_x0000_s1051" type="#_x0000_t202" style="position:absolute;left:0;text-align:left;margin-left:173.15pt;margin-top:147.15pt;width:94.3pt;height:50.9pt;z-index:2516500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" filled="f" stroked="f">
            <v:textbox style="mso-next-textbox:#TextBox 93;mso-fit-shape-to-text:t">
              <w:txbxContent>
                <w:p w14:paraId="4DBEBE1C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1-6</w:t>
                  </w:r>
                </w:p>
                <w:p w14:paraId="299027E4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Monthly</w:t>
                  </w:r>
                </w:p>
                <w:p w14:paraId="1A572900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exercise &amp; nutrition </w:t>
                  </w:r>
                </w:p>
                <w:p w14:paraId="1CCCB04E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counseling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223B39C0">
          <v:shape id="TextBox 94" o:spid="_x0000_s1052" type="#_x0000_t202" style="position:absolute;left:0;text-align:left;margin-left:280.7pt;margin-top:147.4pt;width:68.05pt;height:40pt;z-index:2516510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" filled="f" stroked="f">
            <v:textbox style="mso-next-textbox:#TextBox 94;mso-fit-shape-to-text:t">
              <w:txbxContent>
                <w:p w14:paraId="1F87DFE5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Month 7-12</w:t>
                  </w:r>
                </w:p>
                <w:p w14:paraId="3AA5268A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Monthly</w:t>
                  </w:r>
                </w:p>
                <w:p w14:paraId="6CC44782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group activity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55233412"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Left Brace 58" o:spid="_x0000_s1053" type="#_x0000_t87" style="position:absolute;left:0;text-align:left;margin-left:507.45pt;margin-top:60.45pt;width:14.95pt;height:154.65pt;rotation:-90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" adj="174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42916EA8">
          <v:line id="직선 연결선 100" o:spid="_x0000_s1054" style="position:absolute;left:0;text-align:lef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2.15pt,209.4pt" to="692.15pt,25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604EEDE2">
          <v:shape id="_x0000_s1055" type="#_x0000_t87" style="position:absolute;left:0;text-align:left;margin-left:402.7pt;margin-top:112.4pt;width:12.65pt;height:48.9pt;rotation:-90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" adj="46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4F08E28C">
          <v:shape id="_x0000_s1056" type="#_x0000_t87" style="position:absolute;left:0;text-align:left;margin-left:322.85pt;margin-top:85.6pt;width:12.15pt;height:102.05pt;rotation:-90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" adj="21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22E800D5">
          <v:shape id="_x0000_s1057" type="#_x0000_t87" style="position:absolute;left:0;text-align:left;margin-left:216.25pt;margin-top:85.6pt;width:12.15pt;height:102.05pt;rotation:-90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" adj="21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3974BB67">
          <v:line id="직선 연결선 124" o:spid="_x0000_s1058" style="position:absolute;left:0;text-align:lef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.45pt,211.45pt" to="169.45pt,2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4E4637F5">
          <v:line id="직선 연결선 125" o:spid="_x0000_s1059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3.85pt,211.45pt" to="593.85pt,2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76DD8E2A">
          <v:line id="직선 연결선 126" o:spid="_x0000_s1060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2pt,211.45pt" to="382pt,2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2CA3CB22">
          <v:line id="직선 연결선 127" o:spid="_x0000_s1061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5.4pt,211.45pt" to="275.4pt,2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22B4A428">
          <v:line id="직선 연결선 128" o:spid="_x0000_s1062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5.3pt,211.45pt" to="435.3pt,2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070A4CFB">
          <v:line id="직선 연결선 129" o:spid="_x0000_s1063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8.15pt,211pt" to="488.15pt,26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3137E05F">
          <v:shape id="_x0000_s1064" type="#_x0000_t87" style="position:absolute;left:0;text-align:left;margin-left:322.4pt;margin-top:196.6pt;width:12.15pt;height:102.05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" adj="21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47A77647">
          <v:line id="직선 연결선 134" o:spid="_x0000_s1065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.7pt,321.05pt" to="169.7pt,37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7E714C7E">
          <v:line id="직선 연결선 135" o:spid="_x0000_s106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4.05pt,321.05pt" to="594.05pt,37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5B9081A5">
          <v:line id="직선 연결선 136" o:spid="_x0000_s1067" style="position:absolute;left:0;text-align:lef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2.2pt,321.05pt" to="382.2pt,37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51CA8B28">
          <v:line id="직선 연결선 137" o:spid="_x0000_s1068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5.6pt,321.05pt" to="275.6pt,37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62494CCE">
          <v:line id="직선 연결선 138" o:spid="_x0000_s1069" style="position:absolute;left:0;text-align:lef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5.55pt,321.05pt" to="435.55pt,37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31145B6B">
          <v:line id="직선 연결선 139" o:spid="_x0000_s1070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8.4pt,320.6pt" to="488.4pt,36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7503F6E1">
          <v:shape id="_x0000_s1071" type="#_x0000_t87" style="position:absolute;left:0;text-align:left;margin-left:322.65pt;margin-top:306.2pt;width:12.15pt;height:102.05pt;rotation:-9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" adj="21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3422FBDE">
          <v:shape id="_x0000_s1072" type="#_x0000_t87" style="position:absolute;left:0;text-align:left;margin-left:3in;margin-top:306.2pt;width:12.15pt;height:102.05pt;rotation:-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" adj="21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3D253D4E">
          <v:shape id="_x0000_s1073" type="#_x0000_t87" style="position:absolute;left:0;text-align:left;margin-left:507pt;margin-top:171.45pt;width:14.95pt;height:154.65pt;rotation:-9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" adj="174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58ADA204">
          <v:shape id="_x0000_s1074" type="#_x0000_t87" style="position:absolute;left:0;text-align:left;margin-left:402.2pt;margin-top:223.4pt;width:12.65pt;height:48.9pt;rotation:-9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" adj="46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182D54A3">
          <v:shape id="_x0000_s1075" type="#_x0000_t87" style="position:absolute;left:0;text-align:left;margin-left:507pt;margin-top:280.8pt;width:14.95pt;height:154.65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" adj="174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1E14BB3F">
          <v:shape id="_x0000_s1076" type="#_x0000_t87" style="position:absolute;left:0;text-align:left;margin-left:402.2pt;margin-top:332.75pt;width:12.65pt;height:48.9pt;rotation:-9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" adj="46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1C60250C">
          <v:line id="직선 연결선 148" o:spid="_x0000_s1077" style="position:absolute;left:0;text-align:lef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3pt,211pt" to="222.3pt,26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2F7A09F0">
          <v:shape id="_x0000_s1078" type="#_x0000_t87" style="position:absolute;left:0;text-align:left;margin-left:189.2pt;margin-top:223.6pt;width:12.65pt;height:48.9pt;rotation:-9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" adj="46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77DC0816">
          <v:shape id="_x0000_s1079" type="#_x0000_t87" style="position:absolute;left:0;text-align:left;margin-left:242.5pt;margin-top:223.6pt;width:12.65pt;height:48.9pt;rotation:-9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" adj="465" strokecolor="black [3213]" strokeweight="1.5pt"/>
        </w:pict>
      </w:r>
      <w:r>
        <w:rPr>
          <w:rFonts w:ascii="Times New Roman" w:hAnsi="Times New Roman" w:cs="Times New Roman"/>
          <w:b/>
          <w:bCs/>
          <w:szCs w:val="20"/>
        </w:rPr>
        <w:pict w14:anchorId="4F2F3445">
          <v:shape id="TextBox 151" o:spid="_x0000_s1080" type="#_x0000_t202" style="position:absolute;left:0;text-align:left;margin-left:373.45pt;margin-top:147.4pt;width:94.3pt;height:50.9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" filled="f" stroked="f">
            <v:textbox style="mso-next-textbox:#TextBox 151;mso-fit-shape-to-text:t">
              <w:txbxContent>
                <w:p w14:paraId="0E260D8F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Month 13-15</w:t>
                  </w:r>
                </w:p>
                <w:p w14:paraId="64E2DA33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Monthly</w:t>
                  </w:r>
                </w:p>
                <w:p w14:paraId="6DD9B9A8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exercise &amp; nutrition </w:t>
                  </w:r>
                </w:p>
                <w:p w14:paraId="54B447C8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counseling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60F513B4">
          <v:shape id="TextBox 152" o:spid="_x0000_s1081" type="#_x0000_t202" style="position:absolute;left:0;text-align:left;margin-left:480.3pt;margin-top:146.9pt;width:68.05pt;height:40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" filled="f" stroked="f">
            <v:textbox style="mso-next-textbox:#TextBox 152;mso-fit-shape-to-text:t">
              <w:txbxContent>
                <w:p w14:paraId="6BADB651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Month 16-24</w:t>
                  </w:r>
                </w:p>
                <w:p w14:paraId="023842FB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Monthly</w:t>
                  </w:r>
                </w:p>
                <w:p w14:paraId="436E4CE8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group activity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3501DC06">
          <v:shape id="TextBox 153" o:spid="_x0000_s1082" type="#_x0000_t202" style="position:absolute;left:0;text-align:left;margin-left:142.9pt;margin-top:259.55pt;width:87.75pt;height:50.9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" filled="f" stroked="f">
            <v:textbox style="mso-next-textbox:#TextBox 153;mso-fit-shape-to-text:t">
              <w:txbxContent>
                <w:p w14:paraId="21E3704A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1-3</w:t>
                  </w:r>
                </w:p>
                <w:p w14:paraId="2D57976F" w14:textId="77777777" w:rsidR="008103FF" w:rsidRDefault="008103FF" w:rsidP="00D64F93"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U)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 + Weekly</w:t>
                  </w:r>
                </w:p>
                <w:p w14:paraId="14593AEB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group exercise &amp;</w:t>
                  </w:r>
                </w:p>
                <w:p w14:paraId="3E3608B0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exercise feedbac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2362A0C8">
          <v:shape id="TextBox 154" o:spid="_x0000_s1083" type="#_x0000_t202" style="position:absolute;left:0;text-align:left;margin-left:220.7pt;margin-top:259.75pt;width:87.75pt;height:50.9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" filled="f" stroked="f">
            <v:textbox style="mso-next-textbox:#TextBox 154;mso-fit-shape-to-text:t">
              <w:txbxContent>
                <w:p w14:paraId="7C40A2F9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4-6</w:t>
                  </w:r>
                </w:p>
                <w:p w14:paraId="56B933E0" w14:textId="77777777" w:rsidR="008103FF" w:rsidRDefault="008103FF" w:rsidP="00D64F93"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U)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 + Biweekly</w:t>
                  </w:r>
                </w:p>
                <w:p w14:paraId="1A07F750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group exercise &amp;</w:t>
                  </w:r>
                </w:p>
                <w:p w14:paraId="3EA770DC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exercise feedbac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19BEE0E4">
          <v:shape id="TextBox 155" o:spid="_x0000_s1084" type="#_x0000_t202" style="position:absolute;left:0;text-align:left;margin-left:373.95pt;margin-top:259.3pt;width:87.75pt;height:50.9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" filled="f" stroked="f">
            <v:textbox style="mso-next-textbox:#TextBox 155;mso-fit-shape-to-text:t">
              <w:txbxContent>
                <w:p w14:paraId="252A3C77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13-15</w:t>
                  </w:r>
                </w:p>
                <w:p w14:paraId="605E63B1" w14:textId="77777777" w:rsidR="008103FF" w:rsidRDefault="008103FF" w:rsidP="00D64F93"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U)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 + Biweekly</w:t>
                  </w:r>
                </w:p>
                <w:p w14:paraId="20235B90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group exercise &amp;</w:t>
                  </w:r>
                </w:p>
                <w:p w14:paraId="077C6A20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exercise feedbac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4AC64233">
          <v:shape id="TextBox 156" o:spid="_x0000_s1085" type="#_x0000_t202" style="position:absolute;left:0;text-align:left;margin-left:296.15pt;margin-top:259.05pt;width:87.75pt;height:40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" filled="f" stroked="f">
            <v:textbox style="mso-next-textbox:#TextBox 156;mso-fit-shape-to-text:t">
              <w:txbxContent>
                <w:p w14:paraId="58348B44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7-12</w:t>
                  </w:r>
                </w:p>
                <w:p w14:paraId="72CF91DB" w14:textId="77777777" w:rsidR="008103FF" w:rsidRDefault="008103FF" w:rsidP="00D64F93"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U)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 + Monthly</w:t>
                  </w:r>
                </w:p>
                <w:p w14:paraId="201B7CD1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exercise feedbac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32E68149">
          <v:shape id="TextBox 157" o:spid="_x0000_s1086" type="#_x0000_t202" style="position:absolute;left:0;text-align:left;margin-left:479.85pt;margin-top:261.4pt;width:87.75pt;height:40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" filled="f" stroked="f">
            <v:textbox style="mso-next-textbox:#TextBox 157;mso-fit-shape-to-text:t">
              <w:txbxContent>
                <w:p w14:paraId="075A29B2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16-24</w:t>
                  </w:r>
                </w:p>
                <w:p w14:paraId="28FE5207" w14:textId="77777777" w:rsidR="008103FF" w:rsidRDefault="008103FF" w:rsidP="00D64F93"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U)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 + Monthly</w:t>
                  </w:r>
                </w:p>
                <w:p w14:paraId="3F9DB182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exercise feedbac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4FFA906E">
          <v:shape id="TextBox 158" o:spid="_x0000_s1087" type="#_x0000_t202" style="position:absolute;left:0;text-align:left;margin-left:172.7pt;margin-top:367.55pt;width:87.75pt;height:72.7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" filled="f" stroked="f">
            <v:textbox style="mso-next-textbox:#TextBox 158;mso-fit-shape-to-text:t">
              <w:txbxContent>
                <w:p w14:paraId="2D1A982E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1-6</w:t>
                  </w:r>
                </w:p>
                <w:p w14:paraId="704CF08E" w14:textId="77777777" w:rsidR="008103FF" w:rsidRDefault="008103FF" w:rsidP="00D64F93"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U)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 + Monthly </w:t>
                  </w:r>
                </w:p>
                <w:p w14:paraId="52B55B3D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intensive nutrition </w:t>
                  </w:r>
                </w:p>
                <w:p w14:paraId="127A237B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counseling &amp;</w:t>
                  </w:r>
                </w:p>
                <w:p w14:paraId="72AFE3DF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Weekly </w:t>
                  </w:r>
                </w:p>
                <w:p w14:paraId="60C5D912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nutrition feedbac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5A83ADAB">
          <v:shape id="TextBox 160" o:spid="_x0000_s1088" type="#_x0000_t202" style="position:absolute;left:0;text-align:left;margin-left:280.25pt;margin-top:367.05pt;width:102.65pt;height:72.7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" filled="f" stroked="f">
            <v:textbox style="mso-next-textbox:#TextBox 160;mso-fit-shape-to-text:t">
              <w:txbxContent>
                <w:p w14:paraId="35B32E45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Month 7-12</w:t>
                  </w:r>
                </w:p>
                <w:p w14:paraId="3602CFD4" w14:textId="77777777" w:rsidR="008103FF" w:rsidRDefault="008103FF" w:rsidP="00D64F93"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U)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 + Every 3 months </w:t>
                  </w:r>
                </w:p>
                <w:p w14:paraId="24EBCBCA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intensive nutrition </w:t>
                  </w:r>
                </w:p>
                <w:p w14:paraId="04F5BAB6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counseling &amp;</w:t>
                  </w:r>
                </w:p>
                <w:p w14:paraId="62087FAD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Weekly </w:t>
                  </w:r>
                </w:p>
                <w:p w14:paraId="7B170C73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nutrition feedbac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08AA4D92">
          <v:shape id="TextBox 161" o:spid="_x0000_s1089" type="#_x0000_t202" style="position:absolute;left:0;text-align:left;margin-left:373.9pt;margin-top:367.3pt;width:87.75pt;height:72.7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" filled="f" stroked="f">
            <v:textbox style="mso-next-textbox:#TextBox 161;mso-fit-shape-to-text:t">
              <w:txbxContent>
                <w:p w14:paraId="0F48E57B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13-15</w:t>
                  </w:r>
                </w:p>
                <w:p w14:paraId="7A9869DC" w14:textId="77777777" w:rsidR="008103FF" w:rsidRDefault="008103FF" w:rsidP="00D64F93"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U)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 + Monthly </w:t>
                  </w:r>
                </w:p>
                <w:p w14:paraId="44221661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intensive nutrition </w:t>
                  </w:r>
                </w:p>
                <w:p w14:paraId="6AC17202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counseling &amp;</w:t>
                  </w:r>
                </w:p>
                <w:p w14:paraId="1A3FB0B6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Weekly </w:t>
                  </w:r>
                </w:p>
                <w:p w14:paraId="186B04DF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nutrition feedbac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086E825B">
          <v:shape id="TextBox 162" o:spid="_x0000_s1090" type="#_x0000_t202" style="position:absolute;left:0;text-align:left;margin-left:479.4pt;margin-top:367.55pt;width:86.25pt;height:40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" filled="f" stroked="f">
            <v:textbox style="mso-next-textbox:#TextBox 162;mso-fit-shape-to-text:t">
              <w:txbxContent>
                <w:p w14:paraId="7CC1BD6A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 xml:space="preserve">Month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u w:val="single"/>
                      <w:lang w:val="fi-FI"/>
                    </w:rPr>
                    <w:t>16-24</w:t>
                  </w:r>
                </w:p>
                <w:p w14:paraId="2F8C9561" w14:textId="77777777" w:rsidR="008103FF" w:rsidRDefault="008103FF" w:rsidP="00D64F93"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(U)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 + Weekly </w:t>
                  </w:r>
                </w:p>
                <w:p w14:paraId="3F4B661B" w14:textId="77777777" w:rsidR="008103FF" w:rsidRDefault="008103FF" w:rsidP="00D64F93"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nutrition feedbac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szCs w:val="20"/>
        </w:rPr>
        <w:pict w14:anchorId="128B85E6">
          <v:shape id="TextBox 163" o:spid="_x0000_s1091" type="#_x0000_t202" style="position:absolute;left:0;text-align:left;margin-left:632.2pt;margin-top:189.15pt;width:79.65pt;height:18.2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" filled="f" stroked="f">
            <v:textbox style="mso-next-textbox:#TextBox 163;mso-fit-shape-to-text:t">
              <w:txbxContent>
                <w:p w14:paraId="6988904F" w14:textId="77777777" w:rsidR="008103FF" w:rsidRDefault="008103FF" w:rsidP="00D64F93">
                  <w:pPr>
                    <w:rPr>
                      <w:kern w:val="0"/>
                      <w:szCs w:val="24"/>
                    </w:rPr>
                  </w:pP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 xml:space="preserve">End </w:t>
                  </w:r>
                  <w:r w:rsidRPr="00022D88">
                    <w:rPr>
                      <w:rFonts w:ascii="Arial" w:hAnsi="Arial" w:cs="Arial"/>
                      <w:color w:val="000000" w:themeColor="text1"/>
                      <w:kern w:val="24"/>
                      <w:sz w:val="18"/>
                      <w:szCs w:val="18"/>
                      <w:lang w:val="fi-FI"/>
                    </w:rPr>
                    <w:t>of follow-up</w:t>
                  </w:r>
                </w:p>
              </w:txbxContent>
            </v:textbox>
          </v:shape>
        </w:pict>
      </w:r>
      <w:r w:rsidR="002A7D8D" w:rsidRPr="00235937">
        <w:rPr>
          <w:rFonts w:ascii="Times New Roman" w:hAnsi="Times New Roman" w:cs="Times New Roman"/>
          <w:b/>
          <w:szCs w:val="20"/>
        </w:rPr>
        <w:t>S</w:t>
      </w:r>
      <w:r w:rsidR="00902F8A" w:rsidRPr="00235937">
        <w:rPr>
          <w:rFonts w:ascii="Times New Roman" w:hAnsi="Times New Roman" w:cs="Times New Roman"/>
          <w:b/>
          <w:szCs w:val="20"/>
        </w:rPr>
        <w:t>1</w:t>
      </w:r>
      <w:r w:rsidR="00695FF4" w:rsidRPr="00235937">
        <w:rPr>
          <w:rFonts w:ascii="Times New Roman" w:hAnsi="Times New Roman" w:cs="Times New Roman"/>
          <w:b/>
          <w:szCs w:val="20"/>
        </w:rPr>
        <w:t xml:space="preserve"> Fig.</w:t>
      </w:r>
      <w:r w:rsidR="004A5096" w:rsidRPr="00235937">
        <w:rPr>
          <w:rFonts w:ascii="Times New Roman" w:hAnsi="Times New Roman" w:cs="Times New Roman"/>
          <w:b/>
          <w:szCs w:val="20"/>
        </w:rPr>
        <w:t xml:space="preserve"> </w:t>
      </w:r>
      <w:r w:rsidR="004A5096" w:rsidRPr="00235937">
        <w:rPr>
          <w:rFonts w:ascii="Times New Roman" w:hAnsi="Times New Roman" w:cs="Times New Roman"/>
          <w:bCs/>
          <w:szCs w:val="20"/>
        </w:rPr>
        <w:t>Intervention flow chart</w:t>
      </w:r>
    </w:p>
    <w:sectPr w:rsidR="00902F8A" w:rsidRPr="00D76800" w:rsidSect="00D7680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C4DE3" w14:textId="77777777" w:rsidR="005F0831" w:rsidRDefault="005F0831" w:rsidP="001B76E8">
      <w:r>
        <w:separator/>
      </w:r>
    </w:p>
  </w:endnote>
  <w:endnote w:type="continuationSeparator" w:id="0">
    <w:p w14:paraId="39C08CA5" w14:textId="77777777" w:rsidR="005F0831" w:rsidRDefault="005F0831" w:rsidP="001B7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4EC2A8" w14:textId="77777777" w:rsidR="005F0831" w:rsidRDefault="005F0831" w:rsidP="001B76E8">
      <w:r>
        <w:separator/>
      </w:r>
    </w:p>
  </w:footnote>
  <w:footnote w:type="continuationSeparator" w:id="0">
    <w:p w14:paraId="69EF5A48" w14:textId="77777777" w:rsidR="005F0831" w:rsidRDefault="005F0831" w:rsidP="001B7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89F"/>
    <w:rsid w:val="00077F8F"/>
    <w:rsid w:val="0008389E"/>
    <w:rsid w:val="000A683A"/>
    <w:rsid w:val="000F789F"/>
    <w:rsid w:val="001B76E8"/>
    <w:rsid w:val="0020412F"/>
    <w:rsid w:val="00221504"/>
    <w:rsid w:val="00235937"/>
    <w:rsid w:val="002A7D8D"/>
    <w:rsid w:val="00397363"/>
    <w:rsid w:val="003A14E5"/>
    <w:rsid w:val="003F66EB"/>
    <w:rsid w:val="004A5096"/>
    <w:rsid w:val="004C2FF9"/>
    <w:rsid w:val="004F2980"/>
    <w:rsid w:val="0053626C"/>
    <w:rsid w:val="005B59B4"/>
    <w:rsid w:val="005F0831"/>
    <w:rsid w:val="005F3CD7"/>
    <w:rsid w:val="006151FC"/>
    <w:rsid w:val="00695FF4"/>
    <w:rsid w:val="006B5A67"/>
    <w:rsid w:val="007A3DED"/>
    <w:rsid w:val="007D2C1E"/>
    <w:rsid w:val="008103FF"/>
    <w:rsid w:val="00902F8A"/>
    <w:rsid w:val="00A23B1A"/>
    <w:rsid w:val="00AD4EEC"/>
    <w:rsid w:val="00AF2E18"/>
    <w:rsid w:val="00B744BB"/>
    <w:rsid w:val="00B80615"/>
    <w:rsid w:val="00B9627B"/>
    <w:rsid w:val="00C52ADE"/>
    <w:rsid w:val="00D64F93"/>
    <w:rsid w:val="00D76800"/>
    <w:rsid w:val="00DD7205"/>
    <w:rsid w:val="00F8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AF06A"/>
  <w15:docId w15:val="{8859D3EF-E1B4-41A5-902E-BF7FB5C4B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98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789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F789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B76E8"/>
  </w:style>
  <w:style w:type="paragraph" w:styleId="a5">
    <w:name w:val="footer"/>
    <w:basedOn w:val="a"/>
    <w:link w:val="Char1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B76E8"/>
  </w:style>
  <w:style w:type="table" w:styleId="a6">
    <w:name w:val="Table Grid"/>
    <w:basedOn w:val="a1"/>
    <w:uiPriority w:val="39"/>
    <w:rsid w:val="00B9627B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AD4EEC"/>
    <w:pPr>
      <w:ind w:leftChars="400" w:left="800"/>
    </w:pPr>
  </w:style>
  <w:style w:type="paragraph" w:styleId="a8">
    <w:name w:val="Body Text"/>
    <w:basedOn w:val="a"/>
    <w:link w:val="Char2"/>
    <w:uiPriority w:val="99"/>
    <w:semiHidden/>
    <w:unhideWhenUsed/>
    <w:rsid w:val="00235937"/>
    <w:pPr>
      <w:widowControl/>
      <w:wordWrap/>
      <w:autoSpaceDE/>
      <w:autoSpaceDN/>
      <w:snapToGrid w:val="0"/>
      <w:spacing w:line="384" w:lineRule="auto"/>
      <w:ind w:left="600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2">
    <w:name w:val="본문 Char"/>
    <w:basedOn w:val="a0"/>
    <w:link w:val="a8"/>
    <w:uiPriority w:val="99"/>
    <w:semiHidden/>
    <w:rsid w:val="00235937"/>
    <w:rPr>
      <w:rFonts w:ascii="바탕" w:eastAsia="바탕" w:hAnsi="바탕" w:cs="굴림"/>
      <w:color w:val="000000"/>
      <w:kern w:val="0"/>
      <w:szCs w:val="20"/>
    </w:rPr>
  </w:style>
  <w:style w:type="paragraph" w:customStyle="1" w:styleId="a9">
    <w:name w:val="바탕글"/>
    <w:basedOn w:val="a"/>
    <w:rsid w:val="0023593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aa">
    <w:name w:val="각주"/>
    <w:basedOn w:val="a"/>
    <w:rsid w:val="00235937"/>
    <w:pPr>
      <w:widowControl/>
      <w:wordWrap/>
      <w:autoSpaceDE/>
      <w:autoSpaceDN/>
      <w:snapToGrid w:val="0"/>
      <w:spacing w:line="312" w:lineRule="auto"/>
    </w:pPr>
    <w:rPr>
      <w:rFonts w:ascii="바탕" w:eastAsia="바탕" w:hAnsi="바탕" w:cs="굴림"/>
      <w:color w:val="000000"/>
      <w:kern w:val="0"/>
      <w:sz w:val="18"/>
      <w:szCs w:val="18"/>
    </w:rPr>
  </w:style>
  <w:style w:type="paragraph" w:customStyle="1" w:styleId="-">
    <w:name w:val="*표-제목"/>
    <w:basedOn w:val="a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중고딕" w:eastAsia="한양중고딕" w:hAnsi="한양중고딕" w:cs="굴림"/>
      <w:color w:val="000000"/>
      <w:kern w:val="0"/>
      <w:szCs w:val="20"/>
    </w:rPr>
  </w:style>
  <w:style w:type="paragraph" w:customStyle="1" w:styleId="-0">
    <w:name w:val="*표-내용"/>
    <w:basedOn w:val="a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ab">
    <w:name w:val="표안내용"/>
    <w:basedOn w:val="a"/>
    <w:rsid w:val="00235937"/>
    <w:pPr>
      <w:widowControl/>
      <w:wordWrap/>
      <w:autoSpaceDE/>
      <w:autoSpaceDN/>
      <w:snapToGrid w:val="0"/>
      <w:spacing w:line="384" w:lineRule="auto"/>
      <w:ind w:left="120" w:right="120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1-1">
    <w:name w:val="+1-1"/>
    <w:basedOn w:val="a"/>
    <w:rsid w:val="002359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0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9-11T09:56:00Z</dcterms:created>
  <dcterms:modified xsi:type="dcterms:W3CDTF">2020-09-11T09:56:00Z</dcterms:modified>
</cp:coreProperties>
</file>